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FEFAF" w14:textId="523671F1" w:rsidR="00575244" w:rsidRPr="00000361" w:rsidRDefault="00575244" w:rsidP="00857941">
      <w:pPr>
        <w:jc w:val="center"/>
        <w:rPr>
          <w:rFonts w:ascii="Times New Roman" w:hAnsi="Times New Roman"/>
          <w:b/>
          <w:sz w:val="32"/>
          <w:szCs w:val="32"/>
        </w:rPr>
      </w:pPr>
      <w:r w:rsidRPr="00000361">
        <w:rPr>
          <w:rFonts w:ascii="Times New Roman" w:hAnsi="Times New Roman"/>
          <w:b/>
          <w:sz w:val="32"/>
          <w:szCs w:val="32"/>
        </w:rPr>
        <w:t>Sequential photoperiodic programing of serotonin neurons, signaling and behaviors during prenatal and postnatal development</w:t>
      </w:r>
    </w:p>
    <w:p w14:paraId="7B75E8FB" w14:textId="51A001BE" w:rsidR="005100EE" w:rsidRPr="00000361" w:rsidRDefault="005100EE" w:rsidP="00857941">
      <w:pPr>
        <w:jc w:val="both"/>
        <w:rPr>
          <w:rFonts w:ascii="Times New Roman" w:hAnsi="Times New Roman"/>
          <w:b/>
        </w:rPr>
      </w:pPr>
      <w:r w:rsidRPr="00000361">
        <w:rPr>
          <w:rFonts w:ascii="Times New Roman" w:hAnsi="Times New Roman"/>
          <w:b/>
        </w:rPr>
        <w:t>Supplementary Methods</w:t>
      </w:r>
    </w:p>
    <w:p w14:paraId="471DD23B" w14:textId="5E17040A" w:rsidR="005100EE" w:rsidRPr="00000361" w:rsidRDefault="005100EE" w:rsidP="00857941">
      <w:pPr>
        <w:jc w:val="both"/>
        <w:rPr>
          <w:rFonts w:ascii="Times New Roman" w:hAnsi="Times New Roman"/>
          <w:b/>
        </w:rPr>
      </w:pPr>
      <w:r w:rsidRPr="00000361">
        <w:rPr>
          <w:rFonts w:ascii="Times New Roman" w:hAnsi="Times New Roman"/>
          <w:b/>
        </w:rPr>
        <w:t>Statistical Analysis: Monoamine Concentration and Behavior Experiments</w:t>
      </w:r>
    </w:p>
    <w:p w14:paraId="7577D8CC" w14:textId="58C34E98" w:rsidR="005100EE" w:rsidRPr="00000361" w:rsidRDefault="005100EE" w:rsidP="00857941">
      <w:pPr>
        <w:jc w:val="both"/>
        <w:rPr>
          <w:rFonts w:ascii="Times New Roman" w:hAnsi="Times New Roman"/>
          <w:b/>
        </w:rPr>
      </w:pPr>
      <w:r w:rsidRPr="00000361">
        <w:rPr>
          <w:rFonts w:ascii="Times New Roman" w:hAnsi="Times New Roman" w:cs="Times New Roman"/>
        </w:rPr>
        <w:t xml:space="preserve">D’Agostino and Pearson normality tests were used and any mouse that was outside the normal distribution for any test was excluded from analysis </w:t>
      </w:r>
      <w:r w:rsidRPr="00000361">
        <w:rPr>
          <w:rFonts w:ascii="Times New Roman" w:hAnsi="Times New Roman" w:cs="Times New Roman"/>
        </w:rPr>
        <w:fldChar w:fldCharType="begin"/>
      </w:r>
      <w:r w:rsidR="0037204E" w:rsidRPr="00000361">
        <w:rPr>
          <w:rFonts w:ascii="Times New Roman" w:hAnsi="Times New Roman" w:cs="Times New Roman"/>
        </w:rPr>
        <w:instrText xml:space="preserve"> ADDIN EN.CITE &lt;EndNote&gt;&lt;Cite&gt;&lt;Author&gt;Tatem&lt;/Author&gt;&lt;Year&gt;2014&lt;/Year&gt;&lt;RecNum&gt;1099&lt;/RecNum&gt;&lt;DisplayText&gt;(Tatem et al., 2014)&lt;/DisplayText&gt;&lt;record&gt;&lt;rec-number&gt;1099&lt;/rec-number&gt;&lt;foreign-keys&gt;&lt;key app="EN" db-id="9et9p0rebsvwabewpszxdse6rzx9fzs0etzz" timestamp="1509814468"&gt;1099&lt;/key&gt;&lt;/foreign-keys&gt;&lt;ref-type name="Journal Article"&gt;17&lt;/ref-type&gt;&lt;contributors&gt;&lt;authors&gt;&lt;author&gt;Tatem, Kathleen S&lt;/author&gt;&lt;author&gt;Quinn, James L&lt;/author&gt;&lt;author&gt;Phadke, Aditi&lt;/author&gt;&lt;author&gt;Yu, Qing&lt;/author&gt;&lt;author&gt;Gordish-Dressman, Heather&lt;/author&gt;&lt;author&gt;Nagaraju, Kanneboyina&lt;/author&gt;&lt;/authors&gt;&lt;/contributors&gt;&lt;titles&gt;&lt;title&gt;Behavioral and locomotor measurements using an open field activity monitoring system for skeletal muscle diseases&lt;/title&gt;&lt;secondary-title&gt;Journal of visualized experiments: JoVE&lt;/secondary-title&gt;&lt;/titles&gt;&lt;periodical&gt;&lt;full-title&gt;Journal of visualized experiments: JoVE&lt;/full-title&gt;&lt;/periodical&gt;&lt;number&gt;91&lt;/number&gt;&lt;dates&gt;&lt;year&gt;2014&lt;/year&gt;&lt;/dates&gt;&lt;urls&gt;&lt;/urls&gt;&lt;/record&gt;&lt;/Cite&gt;&lt;/EndNote&gt;</w:instrText>
      </w:r>
      <w:r w:rsidRPr="00000361">
        <w:rPr>
          <w:rFonts w:ascii="Times New Roman" w:hAnsi="Times New Roman" w:cs="Times New Roman"/>
        </w:rPr>
        <w:fldChar w:fldCharType="separate"/>
      </w:r>
      <w:r w:rsidR="0037204E" w:rsidRPr="00000361">
        <w:rPr>
          <w:rFonts w:ascii="Times New Roman" w:hAnsi="Times New Roman" w:cs="Times New Roman"/>
          <w:noProof/>
        </w:rPr>
        <w:t>(Tatem et al., 2014)</w:t>
      </w:r>
      <w:r w:rsidRPr="00000361">
        <w:rPr>
          <w:rFonts w:ascii="Times New Roman" w:hAnsi="Times New Roman" w:cs="Times New Roman"/>
        </w:rPr>
        <w:fldChar w:fldCharType="end"/>
      </w:r>
      <w:r w:rsidRPr="00000361">
        <w:rPr>
          <w:rFonts w:ascii="Times New Roman" w:hAnsi="Times New Roman" w:cs="Times New Roman"/>
        </w:rPr>
        <w:t>. This resulted in 1 mouse from the Eq at P30, 1 mouse from the Eq at P50, 2 mice from the L-S at P30, 2 mice from the L-S at P50, 2 mice from the S-L at P30 and 2 mice from the S-L at P50 groups being excluded. Overall, this resulted in 10 out of a total of 110 mice being excluded from behavioral studies. For behavioral studies, the final sample sizes were as follows: Eq at P30 (13 total mice: 5 males and 8 females), L-S at P30 (21 total mice: 7 males and 14 females), S-L at P30 (17 total mice: 7 males and 10 females), Eq at P50 (15 total mice: 8 males and 7 females), L-S at P50 (18 total mice: 10 males and 8 females) and S-L at P50 (16 total mice: 9 males and 7 females). In addition, 1 mouse from the S-L at P50 group was excluded from all monoamine analyses as it was outside the normal distribution based on a significantly low tissue level. This resulted in 1 out of a total of 76 mice being excluded from monoamine studies. For monoamine studies, the final sample sizes were as follows: Eq at P30 (12 total mice: 9 males and 3 females), L-S at P30 (13 total mice: 6 males and 7 females), S-L at P30 (13 total mice: 7 males and 6 females), Eq at P50 (14 total mice: 10 males and 4 females), L-S at P50 (12 total mice: 7 males and 5 females) and S-L at P50 (11 total mice: 5 males and 6 females).</w:t>
      </w:r>
    </w:p>
    <w:p w14:paraId="4AFC20EB" w14:textId="77777777" w:rsidR="005100EE" w:rsidRPr="00000361" w:rsidRDefault="005100EE" w:rsidP="00857941">
      <w:pPr>
        <w:jc w:val="both"/>
        <w:rPr>
          <w:rFonts w:ascii="Times New Roman" w:hAnsi="Times New Roman"/>
          <w:b/>
        </w:rPr>
      </w:pPr>
    </w:p>
    <w:p w14:paraId="42E88214" w14:textId="77777777" w:rsidR="00D00D0C" w:rsidRPr="00000361" w:rsidRDefault="00D00D0C" w:rsidP="00857941">
      <w:pPr>
        <w:jc w:val="both"/>
        <w:rPr>
          <w:rFonts w:ascii="Times New Roman" w:hAnsi="Times New Roman"/>
          <w:b/>
        </w:rPr>
      </w:pPr>
    </w:p>
    <w:p w14:paraId="05F23E7E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39540B37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683F1398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56DFAD85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5E10B875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428144FC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74404146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60151071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23249C30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4E88AECF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6CA71F14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626020F9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1CDDE114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07106FF8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1CA43D4F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63D0CCB9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5C4ACAEB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3C5780EC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03F9B8A0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1E2C9244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2EF400C3" w14:textId="77777777" w:rsidR="00857941" w:rsidRPr="00000361" w:rsidRDefault="00857941" w:rsidP="00857941">
      <w:pPr>
        <w:jc w:val="both"/>
        <w:rPr>
          <w:rFonts w:ascii="Times New Roman" w:hAnsi="Times New Roman"/>
          <w:b/>
        </w:rPr>
      </w:pPr>
    </w:p>
    <w:p w14:paraId="1303166E" w14:textId="09A75088" w:rsidR="006D5C96" w:rsidRPr="00000361" w:rsidRDefault="005100EE" w:rsidP="00857941">
      <w:pPr>
        <w:jc w:val="both"/>
        <w:rPr>
          <w:rFonts w:ascii="Times New Roman" w:hAnsi="Times New Roman"/>
          <w:b/>
        </w:rPr>
      </w:pPr>
      <w:r w:rsidRPr="00000361">
        <w:rPr>
          <w:rFonts w:ascii="Times New Roman" w:hAnsi="Times New Roman"/>
          <w:b/>
        </w:rPr>
        <w:lastRenderedPageBreak/>
        <w:t>Supplementary Figures</w:t>
      </w:r>
    </w:p>
    <w:p w14:paraId="198DD825" w14:textId="576E2242" w:rsidR="00032EEE" w:rsidRPr="00000361" w:rsidRDefault="00032EEE" w:rsidP="00032EEE">
      <w:pPr>
        <w:jc w:val="both"/>
        <w:rPr>
          <w:rFonts w:ascii="Times New Roman" w:hAnsi="Times New Roman"/>
          <w:b/>
        </w:rPr>
      </w:pPr>
    </w:p>
    <w:p w14:paraId="0CC0358D" w14:textId="490831AE" w:rsidR="00EA1A05" w:rsidRPr="00000361" w:rsidRDefault="00EA1A05" w:rsidP="00096A7D">
      <w:pPr>
        <w:jc w:val="both"/>
        <w:rPr>
          <w:rFonts w:ascii="Times New Roman" w:hAnsi="Times New Roman"/>
          <w:b/>
        </w:rPr>
      </w:pPr>
      <w:r w:rsidRPr="00000361">
        <w:rPr>
          <w:rFonts w:ascii="Times New Roman" w:hAnsi="Times New Roman"/>
        </w:rPr>
        <w:t>Supplementary Figure 1. S</w:t>
      </w:r>
      <w:r w:rsidR="00DC5D67" w:rsidRPr="00000361">
        <w:rPr>
          <w:rFonts w:ascii="Times New Roman" w:hAnsi="Times New Roman"/>
        </w:rPr>
        <w:t>chematic d</w:t>
      </w:r>
      <w:r w:rsidRPr="00000361">
        <w:rPr>
          <w:rFonts w:ascii="Times New Roman" w:hAnsi="Times New Roman"/>
        </w:rPr>
        <w:t xml:space="preserve">iagram of </w:t>
      </w:r>
      <w:r w:rsidR="00DC5D67" w:rsidRPr="00000361">
        <w:rPr>
          <w:rFonts w:ascii="Times New Roman" w:hAnsi="Times New Roman"/>
        </w:rPr>
        <w:t>multielectrode array recording</w:t>
      </w:r>
      <w:r w:rsidR="002E26BD" w:rsidRPr="00000361">
        <w:rPr>
          <w:rFonts w:ascii="Times New Roman" w:hAnsi="Times New Roman"/>
        </w:rPr>
        <w:t>s of DRN 5-HT cells</w:t>
      </w:r>
      <w:r w:rsidR="00DC5D67" w:rsidRPr="00000361">
        <w:rPr>
          <w:rFonts w:ascii="Times New Roman" w:hAnsi="Times New Roman"/>
        </w:rPr>
        <w:t xml:space="preserve">. A) </w:t>
      </w:r>
      <w:r w:rsidR="009B47A3" w:rsidRPr="00000361">
        <w:rPr>
          <w:rFonts w:ascii="Times New Roman" w:hAnsi="Times New Roman"/>
        </w:rPr>
        <w:t xml:space="preserve">A representative cartoon of a perforated 6x10 multielectrode array (Multi Channel Systems) along with a bright field image of a DRN slice placed on the array. </w:t>
      </w:r>
      <w:r w:rsidR="009B47A3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The diameter of the electrodes were 30 microns with 100 micron spacing in between each electrode </w:t>
      </w:r>
      <w:r w:rsidR="006D4F5A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(single black dot) </w:t>
      </w:r>
      <w:r w:rsidR="009B47A3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>resulting in the electrodes covering an area of 1200 microns below the cerebral aqueduct</w:t>
      </w:r>
      <w:r w:rsidR="00017F1E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 (white area at the top of the image)</w:t>
      </w:r>
      <w:r w:rsidR="009B47A3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 and 340 microns laterally on each side covering a total of 680 micron width</w:t>
      </w:r>
      <w:r w:rsidR="006D4F5A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>.</w:t>
      </w:r>
      <w:r w:rsidR="00017F1E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 B) Representative average waveform of a 5-HT DRN cell depicted in yellow and a non-serotonergic cell in green. C) Representative spike trace and raster plot </w:t>
      </w:r>
      <w:r w:rsidR="002E26BD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>of a DRN 5-HT cell during initial recording and once 8OH-DPAT is applied to evaluate 5-HT1A suppression of firing rate. Note the drastic decrease in firing rate once 8OH-DPAT is applied via the depicted arrow.</w:t>
      </w:r>
      <w:r w:rsidR="00096A7D" w:rsidRPr="00000361">
        <w:rPr>
          <w:rFonts w:ascii="Times New Roman" w:eastAsia="Times New Roman" w:hAnsi="Times New Roman" w:cs="Times New Roman"/>
          <w:color w:val="3E3D40"/>
          <w:shd w:val="clear" w:color="auto" w:fill="FFFFFF"/>
        </w:rPr>
        <w:t xml:space="preserve"> The cartoon utilized for Figure A) has been adapted from Multi Channel Systems, https://www.multichannelsystems.com/products/microelectrode-arrays/60mea50010ir-ti.</w:t>
      </w:r>
    </w:p>
    <w:p w14:paraId="6D638EF8" w14:textId="77777777" w:rsidR="00EA1A05" w:rsidRPr="00000361" w:rsidRDefault="00EA1A05" w:rsidP="00032EEE">
      <w:pPr>
        <w:jc w:val="both"/>
        <w:rPr>
          <w:rFonts w:ascii="Times New Roman" w:hAnsi="Times New Roman"/>
          <w:b/>
        </w:rPr>
      </w:pPr>
    </w:p>
    <w:p w14:paraId="3F93D951" w14:textId="6BDE852C" w:rsidR="00A910EA" w:rsidRPr="00000361" w:rsidRDefault="006600ED" w:rsidP="00857941">
      <w:pPr>
        <w:jc w:val="both"/>
        <w:rPr>
          <w:rFonts w:ascii="Times New Roman" w:eastAsia="Times New Roman" w:hAnsi="Times New Roman" w:cs="Times New Roman"/>
        </w:rPr>
      </w:pPr>
      <w:r w:rsidRPr="00000361">
        <w:rPr>
          <w:rFonts w:ascii="Times New Roman" w:hAnsi="Times New Roman"/>
        </w:rPr>
        <w:t>Supplementary</w:t>
      </w:r>
      <w:r w:rsidR="00EA1A05" w:rsidRPr="00000361">
        <w:rPr>
          <w:rFonts w:ascii="Times New Roman" w:hAnsi="Times New Roman"/>
        </w:rPr>
        <w:t xml:space="preserve"> Figure 2</w:t>
      </w:r>
      <w:r w:rsidR="002B26DA" w:rsidRPr="00000361">
        <w:rPr>
          <w:rFonts w:ascii="Times New Roman" w:hAnsi="Times New Roman"/>
          <w:b/>
        </w:rPr>
        <w:t xml:space="preserve">. </w:t>
      </w:r>
      <w:r w:rsidR="004C6708" w:rsidRPr="00000361">
        <w:rPr>
          <w:rFonts w:ascii="Times New Roman" w:hAnsi="Times New Roman"/>
        </w:rPr>
        <w:t>P</w:t>
      </w:r>
      <w:r w:rsidR="000F62A0" w:rsidRPr="00000361">
        <w:rPr>
          <w:rFonts w:ascii="Times New Roman" w:hAnsi="Times New Roman"/>
        </w:rPr>
        <w:t>ostnatal photoperiod</w:t>
      </w:r>
      <w:r w:rsidR="002B26DA" w:rsidRPr="00000361">
        <w:rPr>
          <w:rFonts w:ascii="Times New Roman" w:hAnsi="Times New Roman"/>
        </w:rPr>
        <w:t xml:space="preserve"> results in age and sex dependent effects </w:t>
      </w:r>
      <w:r w:rsidR="002B26DA" w:rsidRPr="00000361">
        <w:rPr>
          <w:rFonts w:ascii="Times New Roman" w:hAnsi="Times New Roman" w:cs="Times New Roman"/>
        </w:rPr>
        <w:t>on the tail suspension test (TST).</w:t>
      </w:r>
      <w:r w:rsidR="002B26DA" w:rsidRPr="00000361">
        <w:rPr>
          <w:rFonts w:ascii="Times New Roman" w:hAnsi="Times New Roman"/>
        </w:rPr>
        <w:t xml:space="preserve"> </w:t>
      </w:r>
      <w:r w:rsidR="002B26DA" w:rsidRPr="00000361">
        <w:rPr>
          <w:rFonts w:ascii="Times New Roman" w:hAnsi="Times New Roman"/>
          <w:b/>
        </w:rPr>
        <w:t>A)</w:t>
      </w:r>
      <w:r w:rsidR="002B26DA" w:rsidRPr="00000361">
        <w:rPr>
          <w:rFonts w:ascii="Times New Roman" w:hAnsi="Times New Roman"/>
        </w:rPr>
        <w:t xml:space="preserve"> Analysis of TST across photoperiods comparing male and female mice. </w:t>
      </w:r>
      <w:r w:rsidR="002B26DA" w:rsidRPr="00000361">
        <w:rPr>
          <w:rFonts w:ascii="Times New Roman" w:hAnsi="Times New Roman"/>
          <w:b/>
        </w:rPr>
        <w:t>B)</w:t>
      </w:r>
      <w:r w:rsidR="002B26DA" w:rsidRPr="00000361">
        <w:rPr>
          <w:rFonts w:ascii="Times New Roman" w:hAnsi="Times New Roman"/>
        </w:rPr>
        <w:t xml:space="preserve"> Analysis of TST across age comparing male and female mice. T</w:t>
      </w:r>
      <w:r w:rsidR="002B26DA" w:rsidRPr="00000361">
        <w:rPr>
          <w:rFonts w:ascii="Times New Roman" w:hAnsi="Times New Roman" w:cs="Times New Roman"/>
        </w:rPr>
        <w:t>he significance levels are as follows: (* = p &lt; 0.05, ** = p &lt; 0.01, *** = p &lt; 0.001, **** = p &lt; 0.0001).</w:t>
      </w:r>
      <w:r w:rsidR="00714409" w:rsidRPr="00000361">
        <w:rPr>
          <w:rFonts w:ascii="Times New Roman" w:hAnsi="Times New Roman" w:cs="Times New Roman"/>
        </w:rPr>
        <w:t xml:space="preserve"> </w:t>
      </w:r>
      <w:r w:rsidR="00A910EA" w:rsidRPr="00000361">
        <w:rPr>
          <w:rFonts w:ascii="Times New Roman" w:hAnsi="Times New Roman" w:cs="Times New Roman"/>
          <w:b/>
        </w:rPr>
        <w:t xml:space="preserve">A) </w:t>
      </w:r>
      <w:r w:rsidR="00A910EA" w:rsidRPr="00000361">
        <w:rPr>
          <w:rFonts w:ascii="Times New Roman" w:eastAsia="Times New Roman" w:hAnsi="Times New Roman" w:cs="Times New Roman"/>
        </w:rPr>
        <w:t xml:space="preserve">A significant main effect of sex (p &lt; 0.0001; F (1, 94) = 23.1) and a trend level main effect of photoperiod (p = 0.0598; F (2, 94) = 2.903) were observed for total time spent immobile in the TST. Holm-Sidak’s multiple comparison tests revealed significant differences in total time spent immobile for female compared to male mice for Eq (p = 0.0367), L-S (p = 0.0016) and S-L (p = 0.0141) photoperiods. </w:t>
      </w:r>
      <w:r w:rsidR="00A910EA" w:rsidRPr="00000361">
        <w:rPr>
          <w:rFonts w:ascii="Times New Roman" w:eastAsia="Times New Roman" w:hAnsi="Times New Roman" w:cs="Times New Roman"/>
          <w:b/>
        </w:rPr>
        <w:t xml:space="preserve">B) </w:t>
      </w:r>
      <w:r w:rsidR="00A910EA" w:rsidRPr="00000361">
        <w:rPr>
          <w:rFonts w:ascii="Times New Roman" w:eastAsia="Times New Roman" w:hAnsi="Times New Roman" w:cs="Times New Roman"/>
        </w:rPr>
        <w:t xml:space="preserve">A significant main effect of age (p &lt; 0.0001; F (1, 96) = 38.25) and a significant main effect of sex (p &lt; 0.0001; F (1, 96) = 21.4) were observed. Significant increases in time spent immobile were observed for females compared to males in adolescence (P30) (p = 0.0042) and in adulthood (P50) (p = 0.0010). In addition, significant Holms-Sidak’s multiple comparison age differences were found for males (p &lt; 0.0001) and for females (p &lt; 0.0001) such that adolescent (P30) animals demonstrated elevated levels of time spent immobile compared to adult (P50) animals. </w:t>
      </w:r>
    </w:p>
    <w:p w14:paraId="11B697F8" w14:textId="77777777" w:rsidR="00DB75F3" w:rsidRPr="00000361" w:rsidRDefault="00DB75F3" w:rsidP="00857941">
      <w:pPr>
        <w:jc w:val="both"/>
        <w:rPr>
          <w:rFonts w:ascii="Times New Roman" w:hAnsi="Times New Roman"/>
        </w:rPr>
      </w:pPr>
    </w:p>
    <w:p w14:paraId="32375619" w14:textId="3DE803E7" w:rsidR="00352C11" w:rsidRPr="00000361" w:rsidRDefault="00352C11" w:rsidP="00857941">
      <w:pPr>
        <w:jc w:val="both"/>
        <w:rPr>
          <w:rFonts w:ascii="Times New Roman" w:hAnsi="Times New Roman" w:cs="Times New Roman"/>
          <w:noProof/>
        </w:rPr>
      </w:pPr>
    </w:p>
    <w:p w14:paraId="2E026631" w14:textId="53AC8182" w:rsidR="006D5C96" w:rsidRPr="00662575" w:rsidRDefault="006600ED" w:rsidP="00857941">
      <w:pPr>
        <w:jc w:val="both"/>
        <w:rPr>
          <w:rFonts w:ascii="Times New Roman" w:eastAsia="Times New Roman" w:hAnsi="Times New Roman" w:cs="Times New Roman"/>
        </w:rPr>
      </w:pPr>
      <w:r w:rsidRPr="00000361">
        <w:rPr>
          <w:rFonts w:ascii="Times New Roman" w:hAnsi="Times New Roman"/>
        </w:rPr>
        <w:t xml:space="preserve">Supplementary Figure </w:t>
      </w:r>
      <w:r w:rsidR="00EA1A05" w:rsidRPr="00000361">
        <w:rPr>
          <w:rFonts w:ascii="Times New Roman" w:hAnsi="Times New Roman"/>
        </w:rPr>
        <w:t>3</w:t>
      </w:r>
      <w:r w:rsidR="006D5C96" w:rsidRPr="00000361">
        <w:rPr>
          <w:rFonts w:ascii="Times New Roman" w:hAnsi="Times New Roman"/>
          <w:b/>
        </w:rPr>
        <w:t xml:space="preserve">. </w:t>
      </w:r>
      <w:r w:rsidR="006D5C96" w:rsidRPr="00000361">
        <w:rPr>
          <w:rFonts w:ascii="Times New Roman" w:hAnsi="Times New Roman"/>
        </w:rPr>
        <w:t>Postnatal Long photoperiod exposures reduces</w:t>
      </w:r>
      <w:r w:rsidR="006D5C96" w:rsidRPr="00000361">
        <w:rPr>
          <w:rFonts w:ascii="Times New Roman" w:hAnsi="Times New Roman" w:cs="Times New Roman"/>
        </w:rPr>
        <w:t xml:space="preserve"> </w:t>
      </w:r>
      <w:r w:rsidR="006D5C96" w:rsidRPr="00000361">
        <w:rPr>
          <w:rFonts w:ascii="Times New Roman" w:eastAsia="Times New Roman" w:hAnsi="Times New Roman" w:cs="Times New Roman"/>
        </w:rPr>
        <w:t>anxiety-like behavior</w:t>
      </w:r>
      <w:r w:rsidRPr="00000361">
        <w:rPr>
          <w:rFonts w:ascii="Times New Roman" w:eastAsia="Times New Roman" w:hAnsi="Times New Roman" w:cs="Times New Roman"/>
        </w:rPr>
        <w:t xml:space="preserve"> utilizing the open field test</w:t>
      </w:r>
      <w:r w:rsidR="006D5C96" w:rsidRPr="00000361">
        <w:rPr>
          <w:rFonts w:ascii="Times New Roman" w:hAnsi="Times New Roman" w:cs="Times New Roman"/>
        </w:rPr>
        <w:t>.</w:t>
      </w:r>
      <w:r w:rsidR="006D5C96" w:rsidRPr="00000361">
        <w:rPr>
          <w:rFonts w:ascii="Times New Roman" w:hAnsi="Times New Roman"/>
        </w:rPr>
        <w:t xml:space="preserve"> </w:t>
      </w:r>
      <w:r w:rsidR="006D5C96" w:rsidRPr="00000361">
        <w:rPr>
          <w:rFonts w:ascii="Times New Roman" w:hAnsi="Times New Roman"/>
          <w:b/>
        </w:rPr>
        <w:t>A)</w:t>
      </w:r>
      <w:r w:rsidR="006D5C96" w:rsidRPr="00000361">
        <w:rPr>
          <w:rFonts w:ascii="Times New Roman" w:hAnsi="Times New Roman"/>
        </w:rPr>
        <w:t xml:space="preserve"> Analysis of thigmotaxis across photoperiods at P30, </w:t>
      </w:r>
      <w:r w:rsidR="006D5C96" w:rsidRPr="00000361">
        <w:rPr>
          <w:rFonts w:ascii="Times New Roman" w:hAnsi="Times New Roman"/>
          <w:b/>
        </w:rPr>
        <w:t>B)</w:t>
      </w:r>
      <w:r w:rsidR="006D5C96" w:rsidRPr="00000361">
        <w:rPr>
          <w:rFonts w:ascii="Times New Roman" w:hAnsi="Times New Roman"/>
        </w:rPr>
        <w:t xml:space="preserve"> at P50 and </w:t>
      </w:r>
      <w:r w:rsidR="006D5C96" w:rsidRPr="00000361">
        <w:rPr>
          <w:rFonts w:ascii="Times New Roman" w:hAnsi="Times New Roman"/>
          <w:b/>
        </w:rPr>
        <w:t>C)</w:t>
      </w:r>
      <w:r w:rsidR="006D5C96" w:rsidRPr="00000361">
        <w:rPr>
          <w:rFonts w:ascii="Times New Roman" w:hAnsi="Times New Roman"/>
        </w:rPr>
        <w:t xml:space="preserve"> within photoperiods during the P30 and P50 time points. T</w:t>
      </w:r>
      <w:r w:rsidR="006D5C96" w:rsidRPr="00000361">
        <w:rPr>
          <w:rFonts w:ascii="Times New Roman" w:hAnsi="Times New Roman" w:cs="Times New Roman"/>
        </w:rPr>
        <w:t xml:space="preserve">he significance levels are as follows: (** = p &lt; 0.01) using Holm-Sidak’s multiple comparison tests. </w:t>
      </w:r>
      <w:r w:rsidR="006D5C96" w:rsidRPr="00000361">
        <w:rPr>
          <w:rFonts w:ascii="Times New Roman" w:eastAsia="Times New Roman" w:hAnsi="Times New Roman" w:cs="Times New Roman"/>
          <w:b/>
        </w:rPr>
        <w:t xml:space="preserve">A) </w:t>
      </w:r>
      <w:r w:rsidR="006D5C96" w:rsidRPr="00000361">
        <w:rPr>
          <w:rFonts w:ascii="Times New Roman" w:eastAsia="Times New Roman" w:hAnsi="Times New Roman" w:cs="Times New Roman"/>
        </w:rPr>
        <w:t xml:space="preserve">Long photoperiod exposure during postnatal development resulted in trend level decreases of thigmotaxis (S-L vs. Eq, p = 0.0976, S-L vs. L-S, p = 0.0976) in adolescent (P30) and </w:t>
      </w:r>
      <w:r w:rsidR="006D5C96" w:rsidRPr="00000361">
        <w:rPr>
          <w:rFonts w:ascii="Times New Roman" w:eastAsia="Times New Roman" w:hAnsi="Times New Roman" w:cs="Times New Roman"/>
          <w:b/>
        </w:rPr>
        <w:t xml:space="preserve">B) </w:t>
      </w:r>
      <w:r w:rsidR="006D5C96" w:rsidRPr="00000361">
        <w:rPr>
          <w:rFonts w:ascii="Times New Roman" w:eastAsia="Times New Roman" w:hAnsi="Times New Roman" w:cs="Times New Roman"/>
        </w:rPr>
        <w:t xml:space="preserve">in adult (P50) mice (S-L vs. Eq, p = 0.0906). </w:t>
      </w:r>
      <w:r w:rsidR="006D5C96" w:rsidRPr="00000361">
        <w:rPr>
          <w:rFonts w:ascii="Times New Roman" w:eastAsia="Times New Roman" w:hAnsi="Times New Roman" w:cs="Times New Roman"/>
          <w:b/>
        </w:rPr>
        <w:t xml:space="preserve">C) </w:t>
      </w:r>
      <w:r w:rsidR="006D5C96" w:rsidRPr="00000361">
        <w:rPr>
          <w:rFonts w:ascii="Times New Roman" w:eastAsia="Times New Roman" w:hAnsi="Times New Roman" w:cs="Times New Roman"/>
        </w:rPr>
        <w:t>Holm-Sidak’s multiple comparison tests revealed within group differences for the L-S photoperiod (p = 0.0011) when comparing the P30 and P50 time points.</w:t>
      </w:r>
      <w:bookmarkStart w:id="0" w:name="_GoBack"/>
      <w:bookmarkEnd w:id="0"/>
    </w:p>
    <w:p w14:paraId="1A306490" w14:textId="77777777" w:rsidR="006D5C96" w:rsidRDefault="006D5C96" w:rsidP="00857941">
      <w:pPr>
        <w:jc w:val="both"/>
        <w:rPr>
          <w:rFonts w:ascii="Times New Roman" w:hAnsi="Times New Roman"/>
        </w:rPr>
      </w:pPr>
    </w:p>
    <w:p w14:paraId="4D8E9651" w14:textId="77777777" w:rsidR="006D5C96" w:rsidRDefault="006D5C96" w:rsidP="00857941">
      <w:pPr>
        <w:jc w:val="both"/>
        <w:rPr>
          <w:rFonts w:ascii="Times New Roman" w:hAnsi="Times New Roman"/>
        </w:rPr>
      </w:pPr>
    </w:p>
    <w:p w14:paraId="4FE7EC15" w14:textId="4D364027" w:rsidR="00947673" w:rsidRPr="00951060" w:rsidRDefault="00947673" w:rsidP="00857941">
      <w:pPr>
        <w:jc w:val="both"/>
      </w:pPr>
    </w:p>
    <w:sectPr w:rsidR="00947673" w:rsidRPr="00951060" w:rsidSect="000003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-1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t9p0rebsvwabewpszxdse6rzx9fzs0etzz&quot;&gt;My EndNote Library 11_6_15&lt;record-ids&gt;&lt;item&gt;1099&lt;/item&gt;&lt;/record-ids&gt;&lt;/item&gt;&lt;/Libraries&gt;"/>
  </w:docVars>
  <w:rsids>
    <w:rsidRoot w:val="002B26DA"/>
    <w:rsid w:val="00000361"/>
    <w:rsid w:val="00017F1E"/>
    <w:rsid w:val="00023246"/>
    <w:rsid w:val="00032EEE"/>
    <w:rsid w:val="00041777"/>
    <w:rsid w:val="00056102"/>
    <w:rsid w:val="00073343"/>
    <w:rsid w:val="00096A7D"/>
    <w:rsid w:val="000D3502"/>
    <w:rsid w:val="000D377B"/>
    <w:rsid w:val="000F62A0"/>
    <w:rsid w:val="00124301"/>
    <w:rsid w:val="00155CAE"/>
    <w:rsid w:val="001666E4"/>
    <w:rsid w:val="00182DC4"/>
    <w:rsid w:val="001A64E0"/>
    <w:rsid w:val="001C0A0A"/>
    <w:rsid w:val="001C5031"/>
    <w:rsid w:val="002006B1"/>
    <w:rsid w:val="0020334A"/>
    <w:rsid w:val="00255AA8"/>
    <w:rsid w:val="0025619D"/>
    <w:rsid w:val="00260DCD"/>
    <w:rsid w:val="002A6BDA"/>
    <w:rsid w:val="002B26DA"/>
    <w:rsid w:val="002E26BD"/>
    <w:rsid w:val="002F0139"/>
    <w:rsid w:val="002F0FF9"/>
    <w:rsid w:val="00352C11"/>
    <w:rsid w:val="0037204E"/>
    <w:rsid w:val="003E1441"/>
    <w:rsid w:val="00430DDE"/>
    <w:rsid w:val="004320A9"/>
    <w:rsid w:val="00434994"/>
    <w:rsid w:val="00453B9C"/>
    <w:rsid w:val="00492894"/>
    <w:rsid w:val="004A229F"/>
    <w:rsid w:val="004A5BE4"/>
    <w:rsid w:val="004B3515"/>
    <w:rsid w:val="004C6708"/>
    <w:rsid w:val="004E4F4B"/>
    <w:rsid w:val="004E6642"/>
    <w:rsid w:val="005037C7"/>
    <w:rsid w:val="005100EE"/>
    <w:rsid w:val="0051090B"/>
    <w:rsid w:val="0051100A"/>
    <w:rsid w:val="00524C34"/>
    <w:rsid w:val="00553B49"/>
    <w:rsid w:val="00575244"/>
    <w:rsid w:val="005752DD"/>
    <w:rsid w:val="00577069"/>
    <w:rsid w:val="00592F45"/>
    <w:rsid w:val="005D4269"/>
    <w:rsid w:val="005E3330"/>
    <w:rsid w:val="005E594B"/>
    <w:rsid w:val="005F3392"/>
    <w:rsid w:val="00635A48"/>
    <w:rsid w:val="006600ED"/>
    <w:rsid w:val="006D4F5A"/>
    <w:rsid w:val="006D5C96"/>
    <w:rsid w:val="0071252E"/>
    <w:rsid w:val="00714409"/>
    <w:rsid w:val="00715B8D"/>
    <w:rsid w:val="0077347F"/>
    <w:rsid w:val="007848B5"/>
    <w:rsid w:val="007B2015"/>
    <w:rsid w:val="00850066"/>
    <w:rsid w:val="00853F2C"/>
    <w:rsid w:val="00857941"/>
    <w:rsid w:val="0086298D"/>
    <w:rsid w:val="0087325F"/>
    <w:rsid w:val="00900E36"/>
    <w:rsid w:val="00903A2A"/>
    <w:rsid w:val="00906674"/>
    <w:rsid w:val="00912579"/>
    <w:rsid w:val="00915002"/>
    <w:rsid w:val="00947673"/>
    <w:rsid w:val="00951060"/>
    <w:rsid w:val="0095642C"/>
    <w:rsid w:val="00963C2B"/>
    <w:rsid w:val="00975583"/>
    <w:rsid w:val="009B1188"/>
    <w:rsid w:val="009B47A3"/>
    <w:rsid w:val="009F011A"/>
    <w:rsid w:val="00A3519A"/>
    <w:rsid w:val="00A36936"/>
    <w:rsid w:val="00A65DA5"/>
    <w:rsid w:val="00A910EA"/>
    <w:rsid w:val="00AC2626"/>
    <w:rsid w:val="00B0593B"/>
    <w:rsid w:val="00B5684C"/>
    <w:rsid w:val="00B57E6A"/>
    <w:rsid w:val="00B70FB8"/>
    <w:rsid w:val="00B91018"/>
    <w:rsid w:val="00BB6A80"/>
    <w:rsid w:val="00C12FC1"/>
    <w:rsid w:val="00C42524"/>
    <w:rsid w:val="00C43869"/>
    <w:rsid w:val="00C83200"/>
    <w:rsid w:val="00CC5412"/>
    <w:rsid w:val="00D00D0C"/>
    <w:rsid w:val="00D0211B"/>
    <w:rsid w:val="00D02A27"/>
    <w:rsid w:val="00D12F68"/>
    <w:rsid w:val="00D2602F"/>
    <w:rsid w:val="00D36A31"/>
    <w:rsid w:val="00D63196"/>
    <w:rsid w:val="00D906BC"/>
    <w:rsid w:val="00DA1019"/>
    <w:rsid w:val="00DB75F3"/>
    <w:rsid w:val="00DC5D67"/>
    <w:rsid w:val="00DD1701"/>
    <w:rsid w:val="00E24F11"/>
    <w:rsid w:val="00EA1A05"/>
    <w:rsid w:val="00ED537D"/>
    <w:rsid w:val="00F07088"/>
    <w:rsid w:val="00F53A47"/>
    <w:rsid w:val="00F65DB0"/>
    <w:rsid w:val="00F73E01"/>
    <w:rsid w:val="00FA20D8"/>
    <w:rsid w:val="00FC499D"/>
    <w:rsid w:val="00FD1D7D"/>
    <w:rsid w:val="00FD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0D32E9"/>
  <w14:defaultImageDpi w14:val="300"/>
  <w15:docId w15:val="{5F461F90-721D-4A25-B25E-E41B0E509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6DA"/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26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DA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9B1188"/>
    <w:pPr>
      <w:widowControl w:val="0"/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rsid w:val="0037204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7204E"/>
    <w:pPr>
      <w:jc w:val="both"/>
    </w:pPr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1C5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Michael Boitard</cp:lastModifiedBy>
  <cp:revision>14</cp:revision>
  <dcterms:created xsi:type="dcterms:W3CDTF">2019-04-15T14:32:00Z</dcterms:created>
  <dcterms:modified xsi:type="dcterms:W3CDTF">2019-05-01T09:26:00Z</dcterms:modified>
</cp:coreProperties>
</file>